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F07A0" w14:textId="5E61237E" w:rsidR="00946456" w:rsidRDefault="00000000">
      <w:pPr>
        <w:spacing w:line="480" w:lineRule="auto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Supplementary Table 1. Comparison of epileptogenic parietal subgroups between m</w:t>
      </w:r>
      <w:r>
        <w:rPr>
          <w:rFonts w:ascii="Times New Roman" w:eastAsia="等线" w:hAnsi="Times New Roman" w:cs="Times New Roman"/>
          <w:b/>
          <w:bCs/>
          <w:sz w:val="24"/>
        </w:rPr>
        <w:t>en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and </w:t>
      </w:r>
      <w:r>
        <w:rPr>
          <w:rFonts w:ascii="Times New Roman" w:eastAsia="等线" w:hAnsi="Times New Roman" w:cs="Times New Roman"/>
          <w:b/>
          <w:bCs/>
          <w:sz w:val="24"/>
        </w:rPr>
        <w:t>women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patients with PLE </w:t>
      </w:r>
    </w:p>
    <w:tbl>
      <w:tblPr>
        <w:tblW w:w="8232" w:type="dxa"/>
        <w:tblInd w:w="98" w:type="dxa"/>
        <w:tblLook w:val="04A0" w:firstRow="1" w:lastRow="0" w:firstColumn="1" w:lastColumn="0" w:noHBand="0" w:noVBand="1"/>
      </w:tblPr>
      <w:tblGrid>
        <w:gridCol w:w="3670"/>
        <w:gridCol w:w="1585"/>
        <w:gridCol w:w="1985"/>
        <w:gridCol w:w="992"/>
      </w:tblGrid>
      <w:tr w:rsidR="00946456" w14:paraId="52683B4A" w14:textId="77777777">
        <w:trPr>
          <w:trHeight w:val="432"/>
        </w:trPr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BC181" w14:textId="77777777" w:rsidR="00946456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aracteristic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0CED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n (n = 3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C93C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omen (n = 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7F98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946456" w14:paraId="6CC41AD8" w14:textId="77777777">
        <w:trPr>
          <w:trHeight w:val="300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D8E5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urgery location, n (%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31B3A8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9883E2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3FD88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9</w:t>
            </w:r>
          </w:p>
        </w:tc>
      </w:tr>
      <w:tr w:rsidR="00946456" w14:paraId="0AF9A2F7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68E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SPL-later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60E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 (1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212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8C42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23F076D5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0D9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Style w:val="font31"/>
                <w:rFonts w:eastAsia="宋体"/>
                <w:lang w:bidi="ar"/>
              </w:rPr>
              <w:t>IP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4D1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EB4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3A5DE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628DE489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49A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Style w:val="font31"/>
                <w:rFonts w:eastAsia="宋体"/>
                <w:lang w:bidi="ar"/>
              </w:rPr>
              <w:t>PO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565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34EE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7F53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58232DB0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B76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Style w:val="font31"/>
                <w:rFonts w:eastAsia="宋体"/>
                <w:lang w:bidi="ar"/>
              </w:rPr>
              <w:t>IP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5F75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3952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DA99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1493D40C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4F3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Style w:val="font31"/>
                <w:rFonts w:eastAsia="宋体"/>
                <w:lang w:bidi="ar"/>
              </w:rPr>
              <w:t>PC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7019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181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1E95C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0B04637A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DE6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Style w:val="font31"/>
                <w:rFonts w:eastAsia="宋体"/>
                <w:lang w:bidi="ar"/>
              </w:rPr>
              <w:t>P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4C9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CE35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6E2F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5BD0DE51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DD4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Style w:val="font31"/>
                <w:rFonts w:eastAsia="宋体"/>
                <w:lang w:bidi="ar"/>
              </w:rPr>
              <w:t>Precuneu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FD54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709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E254A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6456" w14:paraId="5B72AA02" w14:textId="77777777">
        <w:trPr>
          <w:trHeight w:val="310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13A7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proofErr w:type="spellStart"/>
            <w:r>
              <w:rPr>
                <w:rStyle w:val="font31"/>
                <w:rFonts w:eastAsia="宋体"/>
                <w:lang w:bidi="ar"/>
              </w:rPr>
              <w:t>Multisublobar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C64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 (18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406A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11B47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3FFB8B1C" w14:textId="77777777" w:rsidR="00946456" w:rsidRDefault="00000000">
      <w:pPr>
        <w:spacing w:line="480" w:lineRule="auto"/>
        <w:rPr>
          <w:rFonts w:ascii="Times New Roman" w:eastAsia="宋体" w:hAnsi="Times New Roman" w:cs="Times New Roman"/>
          <w:sz w:val="24"/>
          <w:lang w:val="pt-PT"/>
        </w:rPr>
      </w:pPr>
      <w:r>
        <w:rPr>
          <w:rFonts w:ascii="Times New Roman" w:eastAsia="Times New Roman" w:hAnsi="Times New Roman" w:cs="Times New Roman" w:hint="eastAsia"/>
          <w:sz w:val="24"/>
          <w:lang w:val="pt-PT"/>
        </w:rPr>
        <w:t>PLE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parietal lobe epilepsy; SPL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superior parietal lobule; IPS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intraparietal sulcus; POS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parieto-occipital sulcus; IPL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inferior parietal lobule; PCC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posterior cingulate cortex; PO</w:t>
      </w:r>
      <w:r>
        <w:rPr>
          <w:rFonts w:ascii="Times New Roman" w:eastAsia="宋体" w:hAnsi="Times New Roman" w:cs="Times New Roman" w:hint="eastAsia"/>
          <w:sz w:val="24"/>
          <w:lang w:val="pt-PT"/>
        </w:rPr>
        <w:t>,</w:t>
      </w:r>
      <w:r>
        <w:rPr>
          <w:rFonts w:ascii="Times New Roman" w:eastAsia="Times New Roman" w:hAnsi="Times New Roman" w:cs="Times New Roman" w:hint="eastAsia"/>
          <w:sz w:val="24"/>
          <w:lang w:val="pt-PT"/>
        </w:rPr>
        <w:t xml:space="preserve"> parietal operculum</w:t>
      </w:r>
      <w:r>
        <w:rPr>
          <w:rFonts w:ascii="Times New Roman" w:eastAsia="宋体" w:hAnsi="Times New Roman" w:cs="Times New Roman"/>
          <w:sz w:val="24"/>
          <w:lang w:val="pt-PT"/>
        </w:rPr>
        <w:t>.</w:t>
      </w:r>
    </w:p>
    <w:p w14:paraId="1C6CD274" w14:textId="77777777" w:rsidR="00946456" w:rsidRDefault="00946456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lang w:val="pt-PT"/>
        </w:rPr>
      </w:pPr>
    </w:p>
    <w:p w14:paraId="3ED17F93" w14:textId="77777777" w:rsidR="00946456" w:rsidRDefault="00000000">
      <w:pPr>
        <w:spacing w:line="480" w:lineRule="auto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>Supplementary Table 2. Comparison of EEG interictal distribution between men and women patients with PLE</w:t>
      </w: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561"/>
        <w:gridCol w:w="1552"/>
        <w:gridCol w:w="2127"/>
        <w:gridCol w:w="1184"/>
      </w:tblGrid>
      <w:tr w:rsidR="00946456" w14:paraId="58B3D58E" w14:textId="77777777">
        <w:trPr>
          <w:trHeight w:val="300"/>
        </w:trPr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D3A5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aracteristic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7B3F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Me</w:t>
            </w:r>
            <w:r>
              <w:rPr>
                <w:rStyle w:val="font31"/>
                <w:b/>
                <w:bCs/>
                <w:lang w:bidi="ar"/>
              </w:rPr>
              <w:t xml:space="preserve">n 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>(n = 4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3847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W</w:t>
            </w:r>
            <w:r>
              <w:rPr>
                <w:rStyle w:val="font31"/>
                <w:b/>
                <w:bCs/>
                <w:lang w:bidi="ar"/>
              </w:rPr>
              <w:t xml:space="preserve">omen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=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35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D2CD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946456" w14:paraId="00E7B0C3" w14:textId="77777777">
        <w:trPr>
          <w:trHeight w:val="300"/>
        </w:trPr>
        <w:tc>
          <w:tcPr>
            <w:tcW w:w="3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9D90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Interictal distribution, 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%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612CD4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2DF5FA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4DA8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.545</w:t>
            </w:r>
          </w:p>
        </w:tc>
      </w:tr>
      <w:tr w:rsidR="00946456" w14:paraId="1646395C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ACC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ilateral fron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9AC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480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F73C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6F8800E1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6F1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ilateral front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C5B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CED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8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D2F81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581506D" w14:textId="77777777">
        <w:trPr>
          <w:trHeight w:val="287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0BFE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centroparie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99E6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B02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D4AC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3FD070D9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BA5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fron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3E0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F17B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2615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1A1520B0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A186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front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E1B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90C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A5E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17BA1CD4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BB7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posterior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06E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F42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62AA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CC2194D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E6D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centroparie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AFAD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9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0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637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1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91D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E51CA31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E28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fron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77D4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4D0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8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1FAB6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BB30F54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D5F1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front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317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B3F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5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4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448B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21CABF1E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CFB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No abnormal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7ECD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A627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1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A0B3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13B125D0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0A5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posterior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855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8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8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2BF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5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4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3525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B146C01" w14:textId="77777777">
        <w:trPr>
          <w:trHeight w:val="300"/>
        </w:trPr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89BAE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tempor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63C8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E0A2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5.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E4986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</w:tbl>
    <w:p w14:paraId="0F7DD47E" w14:textId="77777777" w:rsidR="00946456" w:rsidRDefault="00946456">
      <w:pPr>
        <w:spacing w:line="480" w:lineRule="auto"/>
        <w:rPr>
          <w:rFonts w:ascii="Times New Roman" w:eastAsia="宋体" w:hAnsi="Times New Roman" w:cs="Times New Roman"/>
          <w:b/>
          <w:sz w:val="24"/>
          <w:szCs w:val="22"/>
        </w:rPr>
      </w:pPr>
    </w:p>
    <w:p w14:paraId="1725EABE" w14:textId="77777777" w:rsidR="00946456" w:rsidRDefault="00000000">
      <w:pPr>
        <w:spacing w:line="480" w:lineRule="auto"/>
        <w:rPr>
          <w:rFonts w:ascii="Times New Roman" w:eastAsia="宋体" w:hAnsi="Times New Roman" w:cs="Times New Roman"/>
          <w:b/>
          <w:sz w:val="24"/>
          <w:szCs w:val="22"/>
        </w:rPr>
      </w:pPr>
      <w:r>
        <w:rPr>
          <w:rFonts w:ascii="Times New Roman" w:eastAsia="宋体" w:hAnsi="Times New Roman" w:cs="Times New Roman" w:hint="eastAsia"/>
          <w:b/>
          <w:sz w:val="24"/>
          <w:szCs w:val="22"/>
        </w:rPr>
        <w:t>Supplementary Table 3. Comparison of EEG ictal pattern</w:t>
      </w:r>
      <w:r>
        <w:rPr>
          <w:rFonts w:ascii="Times New Roman" w:eastAsia="宋体" w:hAnsi="Times New Roman" w:cs="Times New Roman"/>
          <w:b/>
          <w:sz w:val="24"/>
          <w:szCs w:val="22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2"/>
        </w:rPr>
        <w:t xml:space="preserve"> between </w:t>
      </w:r>
      <w:r>
        <w:rPr>
          <w:rFonts w:ascii="Times New Roman" w:eastAsia="宋体" w:hAnsi="Times New Roman" w:cs="Times New Roman"/>
          <w:b/>
          <w:sz w:val="24"/>
          <w:szCs w:val="22"/>
        </w:rPr>
        <w:t>men</w:t>
      </w:r>
      <w:r>
        <w:rPr>
          <w:rFonts w:ascii="Times New Roman" w:eastAsia="宋体" w:hAnsi="Times New Roman" w:cs="Times New Roman" w:hint="eastAsia"/>
          <w:b/>
          <w:sz w:val="24"/>
          <w:szCs w:val="22"/>
        </w:rPr>
        <w:t xml:space="preserve"> and </w:t>
      </w:r>
      <w:r>
        <w:rPr>
          <w:rFonts w:ascii="Times New Roman" w:eastAsia="宋体" w:hAnsi="Times New Roman" w:cs="Times New Roman"/>
          <w:b/>
          <w:sz w:val="24"/>
          <w:szCs w:val="22"/>
        </w:rPr>
        <w:lastRenderedPageBreak/>
        <w:t>women</w:t>
      </w:r>
      <w:r>
        <w:rPr>
          <w:rFonts w:ascii="Times New Roman" w:eastAsia="宋体" w:hAnsi="Times New Roman" w:cs="Times New Roman" w:hint="eastAsia"/>
          <w:b/>
          <w:sz w:val="24"/>
          <w:szCs w:val="22"/>
        </w:rPr>
        <w:t xml:space="preserve"> patients with PLE</w:t>
      </w:r>
    </w:p>
    <w:tbl>
      <w:tblPr>
        <w:tblW w:w="8232" w:type="dxa"/>
        <w:tblInd w:w="98" w:type="dxa"/>
        <w:tblLook w:val="04A0" w:firstRow="1" w:lastRow="0" w:firstColumn="1" w:lastColumn="0" w:noHBand="0" w:noVBand="1"/>
      </w:tblPr>
      <w:tblGrid>
        <w:gridCol w:w="3670"/>
        <w:gridCol w:w="1585"/>
        <w:gridCol w:w="1985"/>
        <w:gridCol w:w="992"/>
      </w:tblGrid>
      <w:tr w:rsidR="00946456" w14:paraId="2EBDB12E" w14:textId="77777777">
        <w:trPr>
          <w:trHeight w:val="300"/>
        </w:trPr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EDFF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aracteristic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2F300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Me</w:t>
            </w:r>
            <w:r>
              <w:rPr>
                <w:rStyle w:val="font31"/>
                <w:b/>
                <w:bCs/>
                <w:lang w:bidi="ar"/>
              </w:rPr>
              <w:t xml:space="preserve">n 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>(n = 7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9571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W</w:t>
            </w:r>
            <w:r>
              <w:rPr>
                <w:rStyle w:val="font31"/>
                <w:b/>
                <w:bCs/>
                <w:lang w:bidi="ar"/>
              </w:rPr>
              <w:t xml:space="preserve">omen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=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6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DC86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946456" w14:paraId="3C07C6F4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C9ED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Ictal distribution, 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%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9D8F8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721BB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63B46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.588</w:t>
            </w:r>
          </w:p>
        </w:tc>
      </w:tr>
      <w:tr w:rsidR="00946456" w14:paraId="2807A6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6E7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ilateral centroparie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543D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ADD4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1.6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E8E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72241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A2E4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ilateral fron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BAF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146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5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7.9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67841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1966EF2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7FBB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ilateral posterior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0E24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621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2B28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3E1AE3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704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centroparie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CF2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05B6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3.2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6715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07DA4A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138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fron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BF0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795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B4C1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E5EE1B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6012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posterior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6D0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E89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3596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39A933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3902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tempor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464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6DF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3.2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B628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A39AE3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479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centroparie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B7E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7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E9B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D90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081E8D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102F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fron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D8E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9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951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6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98D6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C88B91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A35E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frontotempor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97F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7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98F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7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7016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0F85E1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DF0B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Midlin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B65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603A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1.6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2317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6D476F5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E08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No abnormality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B42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0624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1.6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E3A8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D66512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E0FE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posterior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484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0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12.8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4D54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D6F7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50FB37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FCC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psilateral tempor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7B3E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6</w:t>
            </w:r>
            <w:r>
              <w:rPr>
                <w:rStyle w:val="font31"/>
                <w:rFonts w:eastAsia="宋体"/>
                <w:lang w:bidi="ar"/>
              </w:rPr>
              <w:t xml:space="preserve"> (</w:t>
            </w:r>
            <w:r>
              <w:rPr>
                <w:rStyle w:val="font31"/>
                <w:rFonts w:eastAsia="宋体" w:hint="eastAsia"/>
                <w:lang w:bidi="ar"/>
              </w:rPr>
              <w:t>7.7</w:t>
            </w:r>
            <w:r>
              <w:rPr>
                <w:rStyle w:val="font31"/>
                <w:rFonts w:eastAsia="宋体"/>
                <w:lang w:bidi="a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0A48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1CAB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AEF0E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A6C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Ictal morphology, 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585BA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8DB1B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1C1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.546</w:t>
            </w:r>
          </w:p>
        </w:tc>
      </w:tr>
      <w:tr w:rsidR="00946456" w14:paraId="2DFE6B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64F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Low-voltage fast activity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F035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5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C92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8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46B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1F9FC1D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53C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Spikes or sharp wav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1D8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B5F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8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60E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2AB3F4C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BF4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Obscur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C76D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5191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1F4B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6747F5B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CB8E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Slow wav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DB32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9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4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C4DE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6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D0FB3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</w:tbl>
    <w:p w14:paraId="3021DADC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1725EABF" w14:textId="77777777" w:rsidR="00946456" w:rsidRDefault="0000000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 w:hint="eastAsia"/>
          <w:b/>
          <w:bCs/>
          <w:sz w:val="24"/>
        </w:rPr>
        <w:t xml:space="preserve">Supplementary Table 4. Comparison of </w:t>
      </w:r>
      <w:r>
        <w:rPr>
          <w:rFonts w:ascii="Times New Roman" w:eastAsia="Times New Roman" w:hAnsi="Times New Roman" w:cs="Times New Roman"/>
          <w:b/>
          <w:bCs/>
          <w:sz w:val="24"/>
        </w:rPr>
        <w:t>i</w:t>
      </w:r>
      <w:r>
        <w:rPr>
          <w:rFonts w:ascii="Times New Roman" w:eastAsia="Times New Roman" w:hAnsi="Times New Roman" w:cs="Times New Roman" w:hint="eastAsia"/>
          <w:b/>
          <w:bCs/>
          <w:sz w:val="24"/>
        </w:rPr>
        <w:t xml:space="preserve">nitial ictal semiology between </w:t>
      </w:r>
      <w:r>
        <w:rPr>
          <w:rFonts w:ascii="Times New Roman" w:eastAsia="Times New Roman" w:hAnsi="Times New Roman" w:cs="Times New Roman"/>
          <w:b/>
          <w:bCs/>
          <w:sz w:val="24"/>
        </w:rPr>
        <w:t>men</w:t>
      </w:r>
      <w:r>
        <w:rPr>
          <w:rFonts w:ascii="Times New Roman" w:eastAsia="Times New Roman" w:hAnsi="Times New Roman" w:cs="Times New Roman" w:hint="eastAsia"/>
          <w:b/>
          <w:bCs/>
          <w:sz w:val="24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sz w:val="24"/>
        </w:rPr>
        <w:t>women</w:t>
      </w:r>
      <w:r>
        <w:rPr>
          <w:rFonts w:ascii="Times New Roman" w:eastAsia="Times New Roman" w:hAnsi="Times New Roman" w:cs="Times New Roman" w:hint="eastAsia"/>
          <w:b/>
          <w:bCs/>
          <w:sz w:val="24"/>
        </w:rPr>
        <w:t xml:space="preserve"> patients with PLE</w:t>
      </w:r>
    </w:p>
    <w:tbl>
      <w:tblPr>
        <w:tblW w:w="838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860"/>
        <w:gridCol w:w="1659"/>
        <w:gridCol w:w="1862"/>
        <w:gridCol w:w="1007"/>
      </w:tblGrid>
      <w:tr w:rsidR="00946456" w14:paraId="358E55F3" w14:textId="77777777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C775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haracteristic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29041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Men (n = 99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E138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Women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=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42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3721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P value</w:t>
            </w:r>
          </w:p>
        </w:tc>
      </w:tr>
      <w:tr w:rsidR="00946456" w14:paraId="4A52110D" w14:textId="77777777">
        <w:trPr>
          <w:trHeight w:val="60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E3AC7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  <w:r>
              <w:rPr>
                <w:rStyle w:val="font31"/>
                <w:rFonts w:eastAsia="宋体"/>
                <w:b/>
                <w:bCs/>
                <w:lang w:bidi="ar"/>
              </w:rPr>
              <w:t>Initial ictal semiology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, n</w:t>
            </w:r>
            <w:r>
              <w:rPr>
                <w:rStyle w:val="font31"/>
                <w:rFonts w:eastAsia="宋体"/>
                <w:b/>
                <w:bCs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b/>
                <w:bCs/>
                <w:lang w:bidi="ar"/>
              </w:rPr>
              <w:t>(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2E3DB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1D921A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b/>
                <w:bCs/>
                <w:lang w:bidi="ar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62B3D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.135</w:t>
            </w:r>
          </w:p>
        </w:tc>
      </w:tr>
      <w:tr w:rsidR="00946456" w14:paraId="0F1B0B21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21C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Affective phenome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4E1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6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D51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2DD4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68493DF3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C7EE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limb akinet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F06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9EC1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70FA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90A251A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3234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Auditory illusion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3B1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F52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0DA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7C0E11F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C9C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Autonomic phenome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0E3A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59D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614A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3094CD69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802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ehavioral arres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8AE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03B6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9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DCD1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0B3EF027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EF4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ilateral ton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05A7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3059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E789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2E84714D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8BF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Body perception illusion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E4F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433F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5CCFE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1609068A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CB9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ephalic aur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19C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3CB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80665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458DD501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9F4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hapeau de gendarm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5224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242E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34EC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2D4071D4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B9B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gnitive phenome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9A8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22C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225C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62538CC0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96E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facial tonic/</w:t>
            </w:r>
            <w:proofErr w:type="spellStart"/>
            <w:r>
              <w:rPr>
                <w:rStyle w:val="font31"/>
                <w:rFonts w:eastAsia="宋体" w:hint="eastAsia"/>
                <w:lang w:bidi="ar"/>
              </w:rPr>
              <w:t>cloni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73B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6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1B07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2BE4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29917CDD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F07B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Contralateral limb tonic/</w:t>
            </w:r>
            <w:proofErr w:type="spellStart"/>
            <w:r>
              <w:rPr>
                <w:rStyle w:val="font31"/>
                <w:rFonts w:eastAsia="宋体" w:hint="eastAsia"/>
                <w:lang w:bidi="ar"/>
              </w:rPr>
              <w:t>cloni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25A5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48FD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E2ED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6C394C2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3547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lastRenderedPageBreak/>
              <w:t xml:space="preserve">  Contralateral </w:t>
            </w:r>
            <w:proofErr w:type="spellStart"/>
            <w:r>
              <w:rPr>
                <w:rStyle w:val="font31"/>
                <w:rFonts w:eastAsia="宋体" w:hint="eastAsia"/>
                <w:lang w:bidi="ar"/>
              </w:rPr>
              <w:t>versiv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212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8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8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B2FD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1ACD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DE6606D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F49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Epileptic nystagmu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4159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3B2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6227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46AF576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412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Eye blink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2573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5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5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8082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2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0BCAD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2D5DFAF0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87C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Forced eye deviat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6E21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5D00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3B83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D35418F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8B5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Gestural automatisms-dist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3BBB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6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6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5753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9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495D2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C4AC016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A102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Hyperkinetic behavio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3F6A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EFD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ED5D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6D1BA5EB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D51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Indescribable aur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81E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7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7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803C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8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310C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71D3C4C4" w14:textId="77777777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76DD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Somatosenso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D6F8C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16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16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2970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2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F739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08760B8A" w14:textId="77777777" w:rsidTr="003E0C9F">
        <w:trPr>
          <w:trHeight w:val="300"/>
        </w:trPr>
        <w:tc>
          <w:tcPr>
            <w:tcW w:w="38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7A3146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Vestibular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A9E56F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4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4)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4F3D59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7.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66B858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  <w:tr w:rsidR="00946456" w14:paraId="541083D5" w14:textId="77777777" w:rsidTr="003E0C9F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B60A4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 xml:space="preserve">  Visual illusion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CF58B8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3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55153" w14:textId="77777777" w:rsidR="00946456" w:rsidRDefault="00000000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 w:hint="eastAsia"/>
                <w:lang w:bidi="ar"/>
              </w:rPr>
              <w:t>3</w:t>
            </w:r>
            <w:r>
              <w:rPr>
                <w:rStyle w:val="font31"/>
                <w:rFonts w:eastAsia="宋体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lang w:bidi="ar"/>
              </w:rPr>
              <w:t>(7.1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F09AF" w14:textId="77777777" w:rsidR="00946456" w:rsidRDefault="00946456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</w:p>
        </w:tc>
      </w:tr>
    </w:tbl>
    <w:p w14:paraId="04323D5F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38895AC6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472AF2B2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57426EF8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534FB020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295FDB5A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1731516E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7A490209" w14:textId="77777777" w:rsidR="00946456" w:rsidRDefault="009464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  <w:sectPr w:rsidR="009464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7F65CE" w14:textId="77777777" w:rsidR="00946456" w:rsidRDefault="00000000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 w:hint="eastAsia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5. SEEG-Implanted Patients: Clinical, Sampling, and Scalp EEG Onset Data (n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=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28)</w:t>
      </w:r>
    </w:p>
    <w:tbl>
      <w:tblPr>
        <w:tblW w:w="1394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788"/>
        <w:gridCol w:w="586"/>
        <w:gridCol w:w="781"/>
        <w:gridCol w:w="1050"/>
        <w:gridCol w:w="1325"/>
        <w:gridCol w:w="4517"/>
        <w:gridCol w:w="1550"/>
        <w:gridCol w:w="1758"/>
        <w:gridCol w:w="1592"/>
      </w:tblGrid>
      <w:tr w:rsidR="00946456" w14:paraId="6EC44A8C" w14:textId="77777777">
        <w:trPr>
          <w:trHeight w:val="511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8932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0B52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/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6C2C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at onse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E71A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I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D208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pathological types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CDD5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EG explore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4EAAA7" w14:textId="77777777" w:rsidR="00946456" w:rsidRPr="006B037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037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OZ</w:t>
            </w:r>
            <w:r w:rsidRPr="006B037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/S</w:t>
            </w:r>
            <w:r w:rsidRPr="006B037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rgical intervention sit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58594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lp EEG ictal onset distributio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0B84A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lp EEG ictal onset morphology</w:t>
            </w:r>
          </w:p>
        </w:tc>
      </w:tr>
      <w:tr w:rsidR="00946456" w14:paraId="217576A7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CC29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887FA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6CEC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628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B798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available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4A17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MCC, PoCG, AG, precuneus, PCC, O, POS, SMG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2CF7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4A035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eri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C98F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2EBD3EA0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1688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6283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8521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65BA1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32CBA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gliocytoma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B658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, Ins, T, SMG, AG, PC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6808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F8CF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8E4D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0DC63DC9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0C07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535D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8D98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4E11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0D2A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ioma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DDC2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PCC, SMG, T, 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082C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C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0904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o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2A00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605FC2BB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4CA1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3442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459B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32C7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5509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502B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, PCC, SMG, T, PO, Ins, F, ACC, MC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F50D6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6A48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oparie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EB2F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48851273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FF3E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5ABD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2ABE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2273A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88C5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pecific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3581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PO, PCC, SMG, precuneus, SPL-lateral, PC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96F71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C5ECD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oparie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4854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5CFD4761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5DFBB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0D1EF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74DB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6CFE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401B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available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F010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L-lateral, precuneus, SM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CC, Ins, F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88D0E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1221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 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n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F851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2BD9CCF9" w14:textId="77777777">
        <w:trPr>
          <w:trHeight w:val="280"/>
        </w:trPr>
        <w:tc>
          <w:tcPr>
            <w:tcW w:w="78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B4F26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5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84A97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E18B9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FF90A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53ECF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iosis</w:t>
            </w:r>
          </w:p>
        </w:tc>
        <w:tc>
          <w:tcPr>
            <w:tcW w:w="45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1E19D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L-lateral, precuneus, SM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CC, Ins, F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E8B9A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90CE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o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6E32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7104F5E3" w14:textId="77777777">
        <w:trPr>
          <w:trHeight w:val="280"/>
        </w:trPr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1B0E8E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2DE4D0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ADAE5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CB375B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FC4F5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9674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91C00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425D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eri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47A1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7D753F56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D5CC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DDE1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D3F8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68B35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6433C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iosis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7A0A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MCC, T, SMG, precuneus, O, AG, PCC, PoC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6C66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C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B5879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a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nt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4B795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7F72473B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7061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1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19BFA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843C1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D16F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B2B6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iosis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DF4C8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CC, MCC, PCC, Ins, F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SM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B46A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4B9B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oparie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7B68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7D749A62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27EDB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990EC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E3031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3F505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53346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DB209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PCC, SMG, MCC, AG, T, PO, I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88C40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C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0E0D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a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por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B2ED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247C9069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7023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F3BB6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B2AA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1476C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A7AF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E440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A6F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DB3D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opariet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B393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6DF7E619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BE341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1C096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9D50B5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175E4A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72792B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F579F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97D39D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ACFE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o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563D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069BECB7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A27AA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2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FDEB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F650C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E34E9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211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B5E03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, PO, Ins, SMG, AG, PC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4AAE6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5E4F7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oparie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4FBAB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5FD246C8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CD065E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9421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C6538F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5C3D9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06198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A2348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90B3D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6800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019A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3081186D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71278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2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5EDF2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DEE01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22736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DC3DA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available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B8613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L-lateral, precuneus, SM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CC, Ins, F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68555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212D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oparie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A5D44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17FDA158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0D93B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6EA2B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73C65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179BD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5BADC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A7196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4B92B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B95F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ntotempor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5D69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23B2B4B8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53CB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CFE5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74320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A2B30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3E20C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06CDB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F, ACC, T, precuneus, O, A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7F9AC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5EF2F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9520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35763213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4A233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6B14A7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9076D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47796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D6E20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460557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D4591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2779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a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rior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61272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559BF121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0A19A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C2FB0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22A31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4DD3F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83815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1441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F, PCG, MCC, PoCG, SPL-lateral, precuneus, O, T, PO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B5433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uneu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7A30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opariet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22D3C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5FA6AA4C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57B25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5A4CC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086DA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AD3B6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301B5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0866D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73B5F1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31E5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D358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210F2001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98FDF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696A9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D9F42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612B0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B131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pecific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0E57C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CG, MCC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SMG, PCC, AG, precuneus, SPL-lateral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C4FD2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uneu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23645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opariet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FCB2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4FE7946C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EC3BC9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A2857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0BAD7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19A3B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CBA1C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925CE5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FBF4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D98B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rior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6007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20433994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67C9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7770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A3BB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E300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407D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1DE2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IPS, PCC, precuneus, POS, O, SMG, AG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AF6B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F0AA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eri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FB0C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0EC01CC8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C92BB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5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311C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91AA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A2E4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D92A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available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2965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CC, SPL-lateral, precuneus, PCC, A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ED21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CC55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oparie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0D47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1AC213D0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A7DD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7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D42E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7498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4331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2FA6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D4B4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CC, SPL-lateral, SMG, precuneus, PCC, AG, I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3E8B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P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0916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F34D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5ED511EE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417C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1125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35DA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84EE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4B520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pecific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C0CF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PCC, SPL-lateral, SMG, precuneus, POS, PoC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FB33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P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2C9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6399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6B884B45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11D9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3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089F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1D97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B009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1C11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A872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T, SMG, PCC, O, Ins, F, MC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5D3EB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A2DB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o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F9C0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38BBB22F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2FE9D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4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16A9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8F4E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47B7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421D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3088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PCG, MCC, PO, SMG, PCC, AG, T, O, precuneu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7A2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B4AE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o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E6988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79D47C01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5C0C3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E9F8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68AC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7DF3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CB61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0268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C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precuneus, SMG, PCC, MCC, Ins, F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6F61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precuneus, PCC, 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1811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eri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3210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4BC7D0D6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ACB5D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58D7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CF68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7831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0F64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AC553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Ins, F, SMG, precuneus, O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1CC6D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98272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abnormality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0BDB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bscured</w:t>
            </w:r>
          </w:p>
        </w:tc>
      </w:tr>
      <w:tr w:rsidR="00946456" w14:paraId="3F00E511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8961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LE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1A23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D821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60A72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5927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A647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CC, SPL-lateral, precuneus, AG, SMG, PCC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7ED2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precuneu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C5D3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dlin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6AA6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4B64C92C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169D2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5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C817B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D24BA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467A4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89602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5476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, AG, PCC, SMG, PC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I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6D8F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G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46D9C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eri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8938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  <w:tr w:rsidR="00946456" w14:paraId="53E33090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15B4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5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627B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D44F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959F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3B33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A726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L-lateral, precuneus, PCC, SMG, T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C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Ins, 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2B60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precuneus, PCC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0F07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eri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AD156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ow</w:t>
            </w:r>
          </w:p>
        </w:tc>
      </w:tr>
      <w:tr w:rsidR="00946456" w14:paraId="4DD52D7B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AAFF0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5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D2DB4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11F88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02DDA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65883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82FD9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L-lateral, PCC, SMG, MCC, AG, T, PO, In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9F09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C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BB85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otempora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73A9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1D2DDFED" w14:textId="77777777">
        <w:trPr>
          <w:trHeight w:val="280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7B470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CFC67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82878" w14:textId="77777777" w:rsidR="00946456" w:rsidRDefault="00946456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7A133E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175FA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7056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C0744" w14:textId="77777777" w:rsidR="00946456" w:rsidRDefault="00946456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CC9B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alateral_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oparietal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CC92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V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 w:rsidR="00946456" w14:paraId="423B66CB" w14:textId="77777777">
        <w:trPr>
          <w:trHeight w:val="280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41FB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2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FBFF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5063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E89F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6B6C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D</w:t>
            </w:r>
          </w:p>
        </w:tc>
        <w:tc>
          <w:tcPr>
            <w:tcW w:w="4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1D75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PT" w:bidi="ar"/>
              </w:rPr>
              <w:t>Ins, F, SMG, precuneus, O, T, SPL-lateral, PC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67B6A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MG, PO 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E64E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dlin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5F72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r sharp waves</w:t>
            </w:r>
          </w:p>
        </w:tc>
      </w:tr>
    </w:tbl>
    <w:p w14:paraId="084FFDB0" w14:textId="77777777" w:rsidR="00946456" w:rsidRDefault="00000000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Times New Roman" w:hAnsi="Times New Roman" w:cs="Times New Roman" w:hint="eastAsia"/>
          <w:sz w:val="24"/>
        </w:rPr>
        <w:t>PLE</w:t>
      </w:r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Times New Roman" w:hAnsi="Times New Roman" w:cs="Times New Roman" w:hint="eastAsia"/>
          <w:sz w:val="24"/>
        </w:rPr>
        <w:t xml:space="preserve"> parietal lobe epilepsy;</w:t>
      </w:r>
      <w:r>
        <w:rPr>
          <w:rFonts w:ascii="Times New Roman" w:eastAsia="宋体" w:hAnsi="Times New Roman" w:cs="Times New Roman" w:hint="eastAsia"/>
          <w:sz w:val="24"/>
        </w:rPr>
        <w:t xml:space="preserve"> M/F, male/female; SEEG,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stereoelectroencephalography</w:t>
      </w:r>
      <w:proofErr w:type="spellEnd"/>
      <w:r>
        <w:rPr>
          <w:rFonts w:ascii="Times New Roman" w:eastAsia="宋体" w:hAnsi="Times New Roman" w:cs="Times New Roman" w:hint="eastAsia"/>
          <w:sz w:val="24"/>
        </w:rPr>
        <w:t>; SOZ, seizure onse</w:t>
      </w:r>
      <w:r>
        <w:rPr>
          <w:rFonts w:ascii="Times New Roman" w:eastAsia="宋体" w:hAnsi="Times New Roman" w:cs="Times New Roman"/>
          <w:sz w:val="24"/>
        </w:rPr>
        <w:t>t</w:t>
      </w:r>
      <w:r>
        <w:rPr>
          <w:rFonts w:ascii="Times New Roman" w:eastAsia="宋体" w:hAnsi="Times New Roman" w:cs="Times New Roman" w:hint="eastAsia"/>
          <w:sz w:val="24"/>
        </w:rPr>
        <w:t xml:space="preserve"> zone; EEG, electroencephalography; MCC, middle cingulate cortex;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PoCG</w:t>
      </w:r>
      <w:proofErr w:type="spellEnd"/>
      <w:r>
        <w:rPr>
          <w:rFonts w:ascii="Times New Roman" w:eastAsia="宋体" w:hAnsi="Times New Roman" w:cs="Times New Roman" w:hint="eastAsia"/>
          <w:sz w:val="24"/>
        </w:rPr>
        <w:t>, postcentral gyrus; AG, angular gyrus; PCC, posterior cingulate cortex; O, occipital lobe; POS, parieto-occipital sulcus; SMG, supramarginal gyrus; T, temporal lobe; F, frontal lobe; PO, parietal operculum; Ins, insular lobe; SPL-lateral, lateral superior parietal lobule; ACC, anterior cingulate cortex; PCG, precentral gyrus; IPS, intraparietal sulcus; LVF, low-voltage fast activity</w:t>
      </w:r>
      <w:r>
        <w:rPr>
          <w:rFonts w:ascii="Times New Roman" w:eastAsia="宋体" w:hAnsi="Times New Roman" w:cs="Times New Roman"/>
          <w:sz w:val="24"/>
        </w:rPr>
        <w:t>; MRI, magnetic resonance imaging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454DC48C" w14:textId="77777777" w:rsidR="00946456" w:rsidRDefault="00946456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  <w:sectPr w:rsidR="009464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3D6F53" w14:textId="77777777" w:rsidR="00946456" w:rsidRDefault="00000000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</w:rPr>
        <w:t>6. Clinical and Demographic Data for Non-SEEG Patients (n = 19)</w:t>
      </w:r>
    </w:p>
    <w:tbl>
      <w:tblPr>
        <w:tblW w:w="8382" w:type="dxa"/>
        <w:tblInd w:w="9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622"/>
        <w:gridCol w:w="1400"/>
        <w:gridCol w:w="1407"/>
        <w:gridCol w:w="3993"/>
      </w:tblGrid>
      <w:tr w:rsidR="00946456" w14:paraId="5ACDBAE4" w14:textId="77777777" w:rsidTr="003E0C9F">
        <w:trPr>
          <w:trHeight w:val="334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88DD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Hlk21391890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tients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B3A71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/F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30CA0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at onse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92034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RI</w:t>
            </w:r>
          </w:p>
        </w:tc>
        <w:tc>
          <w:tcPr>
            <w:tcW w:w="3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5A37D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rgical intervention site</w:t>
            </w:r>
          </w:p>
        </w:tc>
      </w:tr>
      <w:tr w:rsidR="00946456" w14:paraId="23805423" w14:textId="77777777" w:rsidTr="003E0C9F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38DC12C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1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</w:tcPr>
          <w:p w14:paraId="70807CB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</w:tcPr>
          <w:p w14:paraId="68AA506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</w:tcPr>
          <w:p w14:paraId="4A76212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3993" w:type="dxa"/>
            <w:tcBorders>
              <w:top w:val="single" w:sz="4" w:space="0" w:color="auto"/>
            </w:tcBorders>
            <w:noWrap/>
            <w:vAlign w:val="center"/>
          </w:tcPr>
          <w:p w14:paraId="2EFBAAE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11DE274B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1BCCF96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18</w:t>
            </w:r>
          </w:p>
        </w:tc>
        <w:tc>
          <w:tcPr>
            <w:tcW w:w="622" w:type="dxa"/>
            <w:noWrap/>
            <w:vAlign w:val="center"/>
          </w:tcPr>
          <w:p w14:paraId="2A4F69B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3F924B5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07" w:type="dxa"/>
            <w:noWrap/>
            <w:vAlign w:val="center"/>
          </w:tcPr>
          <w:p w14:paraId="1DC7320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37467AA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0B6A645F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4339621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20</w:t>
            </w:r>
          </w:p>
        </w:tc>
        <w:tc>
          <w:tcPr>
            <w:tcW w:w="622" w:type="dxa"/>
            <w:noWrap/>
            <w:vAlign w:val="center"/>
          </w:tcPr>
          <w:p w14:paraId="022C73A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2FBE0A8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07" w:type="dxa"/>
            <w:noWrap/>
            <w:vAlign w:val="center"/>
          </w:tcPr>
          <w:p w14:paraId="44660A2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7F7454E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6BF70552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03FD0C8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23</w:t>
            </w:r>
          </w:p>
        </w:tc>
        <w:tc>
          <w:tcPr>
            <w:tcW w:w="622" w:type="dxa"/>
            <w:noWrap/>
            <w:vAlign w:val="center"/>
          </w:tcPr>
          <w:p w14:paraId="2EA2632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131E27A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07" w:type="dxa"/>
            <w:noWrap/>
            <w:vAlign w:val="center"/>
          </w:tcPr>
          <w:p w14:paraId="22D6AD4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3993" w:type="dxa"/>
            <w:noWrap/>
            <w:vAlign w:val="center"/>
          </w:tcPr>
          <w:p w14:paraId="58B381D4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6F478671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039F540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24</w:t>
            </w:r>
          </w:p>
        </w:tc>
        <w:tc>
          <w:tcPr>
            <w:tcW w:w="622" w:type="dxa"/>
            <w:noWrap/>
            <w:vAlign w:val="center"/>
          </w:tcPr>
          <w:p w14:paraId="6C0A6CB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400" w:type="dxa"/>
            <w:noWrap/>
            <w:vAlign w:val="center"/>
          </w:tcPr>
          <w:p w14:paraId="26CFF1D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407" w:type="dxa"/>
            <w:noWrap/>
            <w:vAlign w:val="center"/>
          </w:tcPr>
          <w:p w14:paraId="3BA6E29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2A9DEA0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439BD80A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432DEE6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30</w:t>
            </w:r>
          </w:p>
        </w:tc>
        <w:tc>
          <w:tcPr>
            <w:tcW w:w="622" w:type="dxa"/>
            <w:noWrap/>
            <w:vAlign w:val="center"/>
          </w:tcPr>
          <w:p w14:paraId="086BB57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7319FB3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07" w:type="dxa"/>
            <w:noWrap/>
            <w:vAlign w:val="center"/>
          </w:tcPr>
          <w:p w14:paraId="79489B3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083925E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, AG, POS, IPS</w:t>
            </w:r>
          </w:p>
        </w:tc>
      </w:tr>
      <w:tr w:rsidR="00946456" w14:paraId="474DA425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32912E1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0</w:t>
            </w:r>
          </w:p>
        </w:tc>
        <w:tc>
          <w:tcPr>
            <w:tcW w:w="622" w:type="dxa"/>
            <w:noWrap/>
            <w:vAlign w:val="center"/>
          </w:tcPr>
          <w:p w14:paraId="01FC61C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10119F9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07" w:type="dxa"/>
            <w:noWrap/>
            <w:vAlign w:val="center"/>
          </w:tcPr>
          <w:p w14:paraId="5D6DC5F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41EEB9B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</w:t>
            </w:r>
          </w:p>
        </w:tc>
      </w:tr>
      <w:tr w:rsidR="00946456" w14:paraId="600F8D70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309C769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1</w:t>
            </w:r>
          </w:p>
        </w:tc>
        <w:tc>
          <w:tcPr>
            <w:tcW w:w="622" w:type="dxa"/>
            <w:noWrap/>
            <w:vAlign w:val="center"/>
          </w:tcPr>
          <w:p w14:paraId="66FBD95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400" w:type="dxa"/>
            <w:noWrap/>
            <w:vAlign w:val="center"/>
          </w:tcPr>
          <w:p w14:paraId="4802FCE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07" w:type="dxa"/>
            <w:noWrap/>
            <w:vAlign w:val="center"/>
          </w:tcPr>
          <w:p w14:paraId="179DE2E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1820DA5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</w:t>
            </w:r>
          </w:p>
        </w:tc>
      </w:tr>
      <w:tr w:rsidR="00946456" w14:paraId="7675ACF5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77FB399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</w:t>
            </w:r>
          </w:p>
        </w:tc>
        <w:tc>
          <w:tcPr>
            <w:tcW w:w="622" w:type="dxa"/>
            <w:noWrap/>
            <w:vAlign w:val="center"/>
          </w:tcPr>
          <w:p w14:paraId="516D247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2E5C04A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07" w:type="dxa"/>
            <w:noWrap/>
            <w:vAlign w:val="center"/>
          </w:tcPr>
          <w:p w14:paraId="7132C7B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4C0520E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</w:t>
            </w:r>
          </w:p>
        </w:tc>
      </w:tr>
      <w:tr w:rsidR="00946456" w14:paraId="2DE4909C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7C5D86C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5</w:t>
            </w:r>
          </w:p>
        </w:tc>
        <w:tc>
          <w:tcPr>
            <w:tcW w:w="622" w:type="dxa"/>
            <w:noWrap/>
            <w:vAlign w:val="center"/>
          </w:tcPr>
          <w:p w14:paraId="23E35BC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1BEAC8A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07" w:type="dxa"/>
            <w:noWrap/>
            <w:vAlign w:val="center"/>
          </w:tcPr>
          <w:p w14:paraId="3108499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50B43EDE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</w:t>
            </w:r>
          </w:p>
        </w:tc>
      </w:tr>
      <w:tr w:rsidR="00946456" w14:paraId="2E0E33BE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45604BF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7</w:t>
            </w:r>
          </w:p>
        </w:tc>
        <w:tc>
          <w:tcPr>
            <w:tcW w:w="622" w:type="dxa"/>
            <w:noWrap/>
            <w:vAlign w:val="center"/>
          </w:tcPr>
          <w:p w14:paraId="095C713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400" w:type="dxa"/>
            <w:noWrap/>
            <w:vAlign w:val="center"/>
          </w:tcPr>
          <w:p w14:paraId="6008173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07" w:type="dxa"/>
            <w:noWrap/>
            <w:vAlign w:val="center"/>
          </w:tcPr>
          <w:p w14:paraId="0354A75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3993" w:type="dxa"/>
            <w:noWrap/>
            <w:vAlign w:val="center"/>
          </w:tcPr>
          <w:p w14:paraId="2916CB1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</w:t>
            </w:r>
          </w:p>
        </w:tc>
      </w:tr>
      <w:tr w:rsidR="00946456" w14:paraId="100A827E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59C5CC7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3</w:t>
            </w:r>
          </w:p>
        </w:tc>
        <w:tc>
          <w:tcPr>
            <w:tcW w:w="622" w:type="dxa"/>
            <w:noWrap/>
            <w:vAlign w:val="center"/>
          </w:tcPr>
          <w:p w14:paraId="781EA8B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457A166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07" w:type="dxa"/>
            <w:noWrap/>
            <w:vAlign w:val="center"/>
          </w:tcPr>
          <w:p w14:paraId="4B05513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3993" w:type="dxa"/>
            <w:noWrap/>
            <w:vAlign w:val="center"/>
          </w:tcPr>
          <w:p w14:paraId="5935024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</w:t>
            </w:r>
          </w:p>
        </w:tc>
      </w:tr>
      <w:tr w:rsidR="00946456" w14:paraId="04EC1AC0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06E0664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4</w:t>
            </w:r>
          </w:p>
        </w:tc>
        <w:tc>
          <w:tcPr>
            <w:tcW w:w="622" w:type="dxa"/>
            <w:noWrap/>
            <w:vAlign w:val="center"/>
          </w:tcPr>
          <w:p w14:paraId="1C8BD40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400" w:type="dxa"/>
            <w:noWrap/>
            <w:vAlign w:val="center"/>
          </w:tcPr>
          <w:p w14:paraId="439196B2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07" w:type="dxa"/>
            <w:noWrap/>
            <w:vAlign w:val="center"/>
          </w:tcPr>
          <w:p w14:paraId="0856263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3B8F18B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cuneus</w:t>
            </w:r>
          </w:p>
        </w:tc>
      </w:tr>
      <w:tr w:rsidR="00946456" w14:paraId="6B6B0109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737203D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5</w:t>
            </w:r>
          </w:p>
        </w:tc>
        <w:tc>
          <w:tcPr>
            <w:tcW w:w="622" w:type="dxa"/>
            <w:noWrap/>
            <w:vAlign w:val="center"/>
          </w:tcPr>
          <w:p w14:paraId="18A16FA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259209E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407" w:type="dxa"/>
            <w:noWrap/>
            <w:vAlign w:val="center"/>
          </w:tcPr>
          <w:p w14:paraId="5E4C6F3C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3BF0CB89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</w:t>
            </w:r>
          </w:p>
        </w:tc>
      </w:tr>
      <w:tr w:rsidR="00946456" w14:paraId="356E956F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35ECA98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6</w:t>
            </w:r>
          </w:p>
        </w:tc>
        <w:tc>
          <w:tcPr>
            <w:tcW w:w="622" w:type="dxa"/>
            <w:noWrap/>
            <w:vAlign w:val="center"/>
          </w:tcPr>
          <w:p w14:paraId="7EFBAD4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400" w:type="dxa"/>
            <w:noWrap/>
            <w:vAlign w:val="center"/>
          </w:tcPr>
          <w:p w14:paraId="69C2DF0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07" w:type="dxa"/>
            <w:noWrap/>
            <w:vAlign w:val="center"/>
          </w:tcPr>
          <w:p w14:paraId="51F1FCE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3993" w:type="dxa"/>
            <w:noWrap/>
            <w:vAlign w:val="center"/>
          </w:tcPr>
          <w:p w14:paraId="00AF6FE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L-lateral</w:t>
            </w:r>
          </w:p>
        </w:tc>
      </w:tr>
      <w:tr w:rsidR="00946456" w14:paraId="1EFCC511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6074D4F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7</w:t>
            </w:r>
          </w:p>
        </w:tc>
        <w:tc>
          <w:tcPr>
            <w:tcW w:w="622" w:type="dxa"/>
            <w:noWrap/>
            <w:vAlign w:val="center"/>
          </w:tcPr>
          <w:p w14:paraId="4C07B1E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5E44E45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07" w:type="dxa"/>
            <w:noWrap/>
            <w:vAlign w:val="center"/>
          </w:tcPr>
          <w:p w14:paraId="2AAE65F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24031D7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424446DA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202B95EB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8</w:t>
            </w:r>
          </w:p>
        </w:tc>
        <w:tc>
          <w:tcPr>
            <w:tcW w:w="622" w:type="dxa"/>
            <w:noWrap/>
            <w:vAlign w:val="center"/>
          </w:tcPr>
          <w:p w14:paraId="0DA62E27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5DEB85C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07" w:type="dxa"/>
            <w:noWrap/>
            <w:vAlign w:val="center"/>
          </w:tcPr>
          <w:p w14:paraId="2030521A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4FD1EE5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PS</w:t>
            </w:r>
          </w:p>
        </w:tc>
      </w:tr>
      <w:tr w:rsidR="00946456" w14:paraId="15109F6F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79AD99C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49</w:t>
            </w:r>
          </w:p>
        </w:tc>
        <w:tc>
          <w:tcPr>
            <w:tcW w:w="622" w:type="dxa"/>
            <w:noWrap/>
            <w:vAlign w:val="center"/>
          </w:tcPr>
          <w:p w14:paraId="2F98E8C1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4E25897D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07" w:type="dxa"/>
            <w:noWrap/>
            <w:vAlign w:val="center"/>
          </w:tcPr>
          <w:p w14:paraId="2F11AFE0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3993" w:type="dxa"/>
            <w:noWrap/>
            <w:vAlign w:val="center"/>
          </w:tcPr>
          <w:p w14:paraId="30505395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  <w:tr w:rsidR="00946456" w14:paraId="2A2A0B3D" w14:textId="77777777" w:rsidTr="003E0C9F">
        <w:trPr>
          <w:trHeight w:val="280"/>
        </w:trPr>
        <w:tc>
          <w:tcPr>
            <w:tcW w:w="960" w:type="dxa"/>
            <w:noWrap/>
            <w:vAlign w:val="center"/>
          </w:tcPr>
          <w:p w14:paraId="33682A2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50</w:t>
            </w:r>
          </w:p>
        </w:tc>
        <w:tc>
          <w:tcPr>
            <w:tcW w:w="622" w:type="dxa"/>
            <w:noWrap/>
            <w:vAlign w:val="center"/>
          </w:tcPr>
          <w:p w14:paraId="654714E6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400" w:type="dxa"/>
            <w:noWrap/>
            <w:vAlign w:val="center"/>
          </w:tcPr>
          <w:p w14:paraId="321F3368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07" w:type="dxa"/>
            <w:noWrap/>
            <w:vAlign w:val="center"/>
          </w:tcPr>
          <w:p w14:paraId="06189603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  <w:tc>
          <w:tcPr>
            <w:tcW w:w="3993" w:type="dxa"/>
            <w:noWrap/>
            <w:vAlign w:val="center"/>
          </w:tcPr>
          <w:p w14:paraId="687FB8EF" w14:textId="77777777" w:rsidR="0094645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G</w:t>
            </w:r>
          </w:p>
        </w:tc>
      </w:tr>
    </w:tbl>
    <w:bookmarkEnd w:id="0"/>
    <w:p w14:paraId="6C7EB23B" w14:textId="77777777" w:rsidR="00946456" w:rsidRDefault="00000000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PLE, parietal lobe epilepsy; M/F, male/female; AG, angular gyrus; POS, parieto-occipital sulcus; SMG, supramarginal gyrus; PO, parietal operculum; SPL-lateral, lateral superior parietal lobule; IPS, intraparietal sulcus</w:t>
      </w:r>
      <w:r>
        <w:rPr>
          <w:rFonts w:ascii="Times New Roman" w:eastAsia="宋体" w:hAnsi="Times New Roman" w:cs="Times New Roman"/>
          <w:sz w:val="24"/>
        </w:rPr>
        <w:t>; MRI, magnetic resonance imaging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2E8F2A57" w14:textId="77777777" w:rsidR="00946456" w:rsidRDefault="00946456">
      <w:pPr>
        <w:spacing w:line="480" w:lineRule="auto"/>
        <w:rPr>
          <w:rFonts w:ascii="Times New Roman" w:eastAsia="宋体" w:hAnsi="Times New Roman" w:cs="Times New Roman"/>
          <w:sz w:val="22"/>
          <w:szCs w:val="22"/>
        </w:rPr>
      </w:pPr>
    </w:p>
    <w:sectPr w:rsidR="00946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A37A8" w14:textId="77777777" w:rsidR="00785E18" w:rsidRDefault="00785E18" w:rsidP="006B037F">
      <w:r>
        <w:separator/>
      </w:r>
    </w:p>
  </w:endnote>
  <w:endnote w:type="continuationSeparator" w:id="0">
    <w:p w14:paraId="185D6D07" w14:textId="77777777" w:rsidR="00785E18" w:rsidRDefault="00785E18" w:rsidP="006B0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ABC47" w14:textId="77777777" w:rsidR="00785E18" w:rsidRDefault="00785E18" w:rsidP="006B037F">
      <w:r>
        <w:separator/>
      </w:r>
    </w:p>
  </w:footnote>
  <w:footnote w:type="continuationSeparator" w:id="0">
    <w:p w14:paraId="32525EC3" w14:textId="77777777" w:rsidR="00785E18" w:rsidRDefault="00785E18" w:rsidP="006B0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B710005"/>
    <w:rsid w:val="00035A17"/>
    <w:rsid w:val="000625E0"/>
    <w:rsid w:val="00081CE4"/>
    <w:rsid w:val="00112CAD"/>
    <w:rsid w:val="001B6EC6"/>
    <w:rsid w:val="00220BAC"/>
    <w:rsid w:val="00257472"/>
    <w:rsid w:val="00381967"/>
    <w:rsid w:val="003940AD"/>
    <w:rsid w:val="00396EB5"/>
    <w:rsid w:val="003E0C9F"/>
    <w:rsid w:val="005408A8"/>
    <w:rsid w:val="0054708C"/>
    <w:rsid w:val="0065104F"/>
    <w:rsid w:val="006B037F"/>
    <w:rsid w:val="006C28BF"/>
    <w:rsid w:val="006C4E8D"/>
    <w:rsid w:val="00711A3E"/>
    <w:rsid w:val="007557E0"/>
    <w:rsid w:val="00785E18"/>
    <w:rsid w:val="007A0C1B"/>
    <w:rsid w:val="00885B92"/>
    <w:rsid w:val="008A4C56"/>
    <w:rsid w:val="00946456"/>
    <w:rsid w:val="009F043F"/>
    <w:rsid w:val="00A04343"/>
    <w:rsid w:val="00A640DF"/>
    <w:rsid w:val="00A91F57"/>
    <w:rsid w:val="00AE655F"/>
    <w:rsid w:val="00B96D63"/>
    <w:rsid w:val="00BC6A55"/>
    <w:rsid w:val="00BE7FD3"/>
    <w:rsid w:val="00C24C42"/>
    <w:rsid w:val="00C652E3"/>
    <w:rsid w:val="00C97162"/>
    <w:rsid w:val="00CF1E3D"/>
    <w:rsid w:val="00D40794"/>
    <w:rsid w:val="00D416D3"/>
    <w:rsid w:val="00D464C2"/>
    <w:rsid w:val="00E14593"/>
    <w:rsid w:val="00EF38EB"/>
    <w:rsid w:val="00F62065"/>
    <w:rsid w:val="00F74287"/>
    <w:rsid w:val="00FA1944"/>
    <w:rsid w:val="00FB7BEA"/>
    <w:rsid w:val="00FC5708"/>
    <w:rsid w:val="00FD5435"/>
    <w:rsid w:val="05F428A3"/>
    <w:rsid w:val="06572773"/>
    <w:rsid w:val="07AE2BC7"/>
    <w:rsid w:val="07B83053"/>
    <w:rsid w:val="08F90620"/>
    <w:rsid w:val="0B710005"/>
    <w:rsid w:val="0E5719BD"/>
    <w:rsid w:val="0E9837F5"/>
    <w:rsid w:val="0F703D93"/>
    <w:rsid w:val="0FDD5679"/>
    <w:rsid w:val="15AD42E9"/>
    <w:rsid w:val="170C7476"/>
    <w:rsid w:val="194779C0"/>
    <w:rsid w:val="19EF621A"/>
    <w:rsid w:val="1ABF113D"/>
    <w:rsid w:val="1C1823A3"/>
    <w:rsid w:val="1CFA50A2"/>
    <w:rsid w:val="2201708C"/>
    <w:rsid w:val="232C2AE9"/>
    <w:rsid w:val="24A75572"/>
    <w:rsid w:val="25754019"/>
    <w:rsid w:val="272E0923"/>
    <w:rsid w:val="275C1B08"/>
    <w:rsid w:val="2AA678ED"/>
    <w:rsid w:val="2E352D55"/>
    <w:rsid w:val="2E8F56CB"/>
    <w:rsid w:val="306A2A62"/>
    <w:rsid w:val="329704B3"/>
    <w:rsid w:val="33157E67"/>
    <w:rsid w:val="352053F7"/>
    <w:rsid w:val="356474E2"/>
    <w:rsid w:val="356C12F9"/>
    <w:rsid w:val="35763062"/>
    <w:rsid w:val="3599165E"/>
    <w:rsid w:val="36EE59D9"/>
    <w:rsid w:val="37387627"/>
    <w:rsid w:val="37DD068B"/>
    <w:rsid w:val="38F614E6"/>
    <w:rsid w:val="418D5753"/>
    <w:rsid w:val="44C164DB"/>
    <w:rsid w:val="476A74E7"/>
    <w:rsid w:val="4790385B"/>
    <w:rsid w:val="49E656E9"/>
    <w:rsid w:val="4B7D17B7"/>
    <w:rsid w:val="4E012385"/>
    <w:rsid w:val="50F934A0"/>
    <w:rsid w:val="51F14015"/>
    <w:rsid w:val="56162916"/>
    <w:rsid w:val="59741167"/>
    <w:rsid w:val="59EA607C"/>
    <w:rsid w:val="5A4822F3"/>
    <w:rsid w:val="5C856CEB"/>
    <w:rsid w:val="5D3870FE"/>
    <w:rsid w:val="5E214CF0"/>
    <w:rsid w:val="633640E0"/>
    <w:rsid w:val="68D94143"/>
    <w:rsid w:val="69AD4AF1"/>
    <w:rsid w:val="6A132A85"/>
    <w:rsid w:val="6ACE5A67"/>
    <w:rsid w:val="6B6A5641"/>
    <w:rsid w:val="6C8433E1"/>
    <w:rsid w:val="745F4845"/>
    <w:rsid w:val="765972B7"/>
    <w:rsid w:val="7BE6748B"/>
    <w:rsid w:val="7EF947C3"/>
    <w:rsid w:val="7F59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AF218A"/>
  <w15:docId w15:val="{50C85263-A6DC-47FA-8454-5297568BA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Normal (Web)"/>
    <w:basedOn w:val="a"/>
    <w:qFormat/>
    <w:rPr>
      <w:rFonts w:ascii="Times New Roman" w:hAnsi="Times New Roman" w:cs="Times New Roman"/>
      <w:sz w:val="24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character" w:styleId="a8">
    <w:name w:val="Strong"/>
    <w:basedOn w:val="a0"/>
    <w:qFormat/>
    <w:rPr>
      <w:b/>
    </w:rPr>
  </w:style>
  <w:style w:type="character" w:styleId="a9">
    <w:name w:val="Emphasis"/>
    <w:basedOn w:val="a0"/>
    <w:qFormat/>
    <w:rPr>
      <w:i/>
    </w:rPr>
  </w:style>
  <w:style w:type="character" w:styleId="aa">
    <w:name w:val="annotation reference"/>
    <w:basedOn w:val="a0"/>
    <w:qFormat/>
    <w:rPr>
      <w:sz w:val="16"/>
      <w:szCs w:val="16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7">
    <w:name w:val="批注主题 字符"/>
    <w:basedOn w:val="a4"/>
    <w:link w:val="a6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List Paragraph"/>
    <w:basedOn w:val="a"/>
    <w:uiPriority w:val="99"/>
    <w:unhideWhenUsed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Revision"/>
    <w:hidden/>
    <w:uiPriority w:val="99"/>
    <w:unhideWhenUsed/>
    <w:rsid w:val="006C4E8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header"/>
    <w:basedOn w:val="a"/>
    <w:link w:val="ae"/>
    <w:rsid w:val="006B03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rsid w:val="006B037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footer"/>
    <w:basedOn w:val="a"/>
    <w:link w:val="af0"/>
    <w:rsid w:val="006B0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rsid w:val="006B037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万慧娟</dc:creator>
  <cp:lastModifiedBy>慧娟 万</cp:lastModifiedBy>
  <cp:revision>3</cp:revision>
  <dcterms:created xsi:type="dcterms:W3CDTF">2025-11-13T02:05:00Z</dcterms:created>
  <dcterms:modified xsi:type="dcterms:W3CDTF">2025-11-1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1d7dc-d266-4cdd-9b47-76587809fdc0</vt:lpwstr>
  </property>
  <property fmtid="{D5CDD505-2E9C-101B-9397-08002B2CF9AE}" pid="3" name="ICV">
    <vt:lpwstr>D089A878BFE04935A4534295A8C04293_13</vt:lpwstr>
  </property>
  <property fmtid="{D5CDD505-2E9C-101B-9397-08002B2CF9AE}" pid="4" name="KSOProductBuildVer">
    <vt:lpwstr>2052-12.1.0.23125</vt:lpwstr>
  </property>
  <property fmtid="{D5CDD505-2E9C-101B-9397-08002B2CF9AE}" pid="5" name="KSOTemplateDocerSaveRecord">
    <vt:lpwstr>eyJoZGlkIjoiYTRjMjhlNTgyODMwZDJkOTE3ODc3ZDA1MDVmOGVhZjQiLCJ1c2VySWQiOiIzODQxMjMyNTIifQ==</vt:lpwstr>
  </property>
</Properties>
</file>